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00561" w14:textId="7C222F9A" w:rsidR="002C6F74" w:rsidRPr="00AF54F4" w:rsidRDefault="00432745" w:rsidP="002C6F74">
      <w:pPr>
        <w:rPr>
          <w:rFonts w:ascii="Arial" w:hAnsi="Arial" w:cs="Arial"/>
        </w:rPr>
      </w:pPr>
      <w:r w:rsidRPr="00432745">
        <w:rPr>
          <w:rFonts w:ascii="Arial" w:hAnsi="Arial" w:cs="Arial"/>
          <w:b/>
          <w:bCs/>
        </w:rPr>
        <w:t>S8 Table</w:t>
      </w:r>
      <w:r w:rsidR="002C6F74" w:rsidRPr="00AF54F4">
        <w:rPr>
          <w:rFonts w:ascii="Arial" w:hAnsi="Arial" w:cs="Arial"/>
        </w:rPr>
        <w:t>: Sequencing and alignment results</w:t>
      </w:r>
    </w:p>
    <w:p w14:paraId="234B374D" w14:textId="77777777" w:rsidR="002C6F74" w:rsidRPr="00AF54F4" w:rsidRDefault="002C6F74" w:rsidP="002C6F74">
      <w:pPr>
        <w:rPr>
          <w:rFonts w:ascii="Arial" w:hAnsi="Arial" w:cs="Arial"/>
        </w:rPr>
      </w:pPr>
    </w:p>
    <w:tbl>
      <w:tblPr>
        <w:tblStyle w:val="TableGrid"/>
        <w:tblW w:w="7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1647"/>
        <w:gridCol w:w="1559"/>
        <w:gridCol w:w="1147"/>
        <w:gridCol w:w="1584"/>
      </w:tblGrid>
      <w:tr w:rsidR="00C9013F" w:rsidRPr="00AF54F4" w14:paraId="635BA4D7" w14:textId="77777777" w:rsidTr="002328AC">
        <w:trPr>
          <w:trHeight w:val="503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7954F6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sz w:val="16"/>
                <w:szCs w:val="16"/>
              </w:rPr>
              <w:t>Host Genotype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5612FDE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A258B6" w14:textId="77777777" w:rsidR="00C9013F" w:rsidRPr="00AF54F4" w:rsidRDefault="00C9013F" w:rsidP="00AF54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sz w:val="16"/>
                <w:szCs w:val="16"/>
              </w:rPr>
              <w:t>Read Pairs (after QC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20BE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54F4">
              <w:rPr>
                <w:rFonts w:ascii="Arial" w:hAnsi="Arial" w:cs="Arial"/>
                <w:b/>
                <w:sz w:val="16"/>
                <w:szCs w:val="16"/>
              </w:rPr>
              <w:t>Map Rat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F187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AF54F4">
              <w:rPr>
                <w:rFonts w:ascii="Arial" w:hAnsi="Arial" w:cs="Arial"/>
                <w:b/>
                <w:sz w:val="16"/>
                <w:szCs w:val="16"/>
              </w:rPr>
              <w:t>Read pairs mapped to an exon</w:t>
            </w:r>
          </w:p>
        </w:tc>
      </w:tr>
      <w:tr w:rsidR="00C9013F" w:rsidRPr="00AF54F4" w14:paraId="4FD8E6C3" w14:textId="77777777" w:rsidTr="002328AC"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CFAAB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D5FE4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9FAE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6,834,36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A964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90.3%</w:t>
            </w:r>
          </w:p>
          <w:p w14:paraId="4214FEE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7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3080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2,247,678</w:t>
            </w:r>
          </w:p>
        </w:tc>
      </w:tr>
      <w:tr w:rsidR="00C9013F" w:rsidRPr="00AF54F4" w14:paraId="1175FFB3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4F19B35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2801C4A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B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6E32A44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3,898,256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33D9517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0%</w:t>
            </w:r>
          </w:p>
          <w:p w14:paraId="3317F9A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8.4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39D091C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0,040,867</w:t>
            </w:r>
          </w:p>
        </w:tc>
      </w:tr>
      <w:tr w:rsidR="00C9013F" w:rsidRPr="00AF54F4" w14:paraId="527CE375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6DF3F8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6D95258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C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DCCFC04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0,567,298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BECEED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90.1%</w:t>
            </w:r>
          </w:p>
          <w:p w14:paraId="1B924E5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89.5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56D55DD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7,513,945</w:t>
            </w:r>
          </w:p>
        </w:tc>
      </w:tr>
      <w:tr w:rsidR="00C9013F" w:rsidRPr="00AF54F4" w14:paraId="3893B43F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1C2ED2C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4B57E20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D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586C49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30,839,554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E30A87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90.5%</w:t>
            </w:r>
          </w:p>
          <w:p w14:paraId="4BBC1F1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4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0B00CBB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6,232,845</w:t>
            </w:r>
          </w:p>
        </w:tc>
      </w:tr>
      <w:tr w:rsidR="00C9013F" w:rsidRPr="00AF54F4" w14:paraId="36780C56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1576B86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068CB690" w14:textId="2F70B88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+ Clade 1</w:t>
            </w:r>
            <w:r w:rsidR="002328AC">
              <w:rPr>
                <w:rFonts w:ascii="Arial" w:hAnsi="Arial" w:cs="Arial"/>
                <w:sz w:val="16"/>
                <w:szCs w:val="16"/>
              </w:rPr>
              <w:t xml:space="preserve"> (.LSR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F446AC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5,834,362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EC25F6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90.3%</w:t>
            </w:r>
          </w:p>
          <w:p w14:paraId="61D2512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7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5C80062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2,247,678</w:t>
            </w:r>
          </w:p>
        </w:tc>
      </w:tr>
      <w:tr w:rsidR="00C9013F" w:rsidRPr="00AF54F4" w14:paraId="21FFEFCE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67E0BB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1C956353" w14:textId="116EC80D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+ Clade 1</w:t>
            </w:r>
            <w:r>
              <w:rPr>
                <w:rFonts w:ascii="Arial" w:hAnsi="Arial" w:cs="Arial"/>
                <w:sz w:val="16"/>
                <w:szCs w:val="16"/>
              </w:rPr>
              <w:t xml:space="preserve"> (.LSR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A101ED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2,145,457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477B5CE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1%</w:t>
            </w:r>
          </w:p>
          <w:p w14:paraId="62A87C2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8.1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74B0141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8,466,505</w:t>
            </w:r>
          </w:p>
        </w:tc>
      </w:tr>
      <w:tr w:rsidR="00C9013F" w:rsidRPr="00AF54F4" w14:paraId="4A2B188F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29F7AE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6B3A5A7C" w14:textId="0F739AAC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+ Clade 1</w:t>
            </w:r>
            <w:r>
              <w:rPr>
                <w:rFonts w:ascii="Arial" w:hAnsi="Arial" w:cs="Arial"/>
                <w:sz w:val="16"/>
                <w:szCs w:val="16"/>
              </w:rPr>
              <w:t xml:space="preserve"> (.LSR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8AE495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7,986,917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140B06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4%</w:t>
            </w:r>
          </w:p>
          <w:p w14:paraId="79BB32E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1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1D9DCF6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3,737,329</w:t>
            </w:r>
          </w:p>
        </w:tc>
      </w:tr>
      <w:tr w:rsidR="00C9013F" w:rsidRPr="00AF54F4" w14:paraId="6A6CF1FC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259F3D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7FEDAE9D" w14:textId="122F64A8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+ Clade 1</w:t>
            </w:r>
            <w:r>
              <w:rPr>
                <w:rFonts w:ascii="Arial" w:hAnsi="Arial" w:cs="Arial"/>
                <w:sz w:val="16"/>
                <w:szCs w:val="16"/>
              </w:rPr>
              <w:t xml:space="preserve"> (.LSR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C50BFE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1,490,058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20E01A4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8%</w:t>
            </w:r>
          </w:p>
          <w:p w14:paraId="505BEEB4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3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71E146F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8,248,263</w:t>
            </w:r>
          </w:p>
        </w:tc>
      </w:tr>
      <w:tr w:rsidR="00C9013F" w:rsidRPr="00AF54F4" w14:paraId="6F657255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08C327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4D795BAB" w14:textId="139A63C4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+ Clade </w:t>
            </w:r>
            <w:r>
              <w:rPr>
                <w:rFonts w:ascii="Arial" w:hAnsi="Arial" w:cs="Arial"/>
                <w:sz w:val="16"/>
                <w:szCs w:val="16"/>
              </w:rPr>
              <w:t>2 (.313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3BE97F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0,099,181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1D7FD2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2%</w:t>
            </w:r>
          </w:p>
          <w:p w14:paraId="56186E2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88.5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0246C0F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6,863,392</w:t>
            </w:r>
          </w:p>
        </w:tc>
      </w:tr>
      <w:tr w:rsidR="00C9013F" w:rsidRPr="00AF54F4" w14:paraId="2833A408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1E0265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2F2B7A99" w14:textId="13B3C5F1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2328AC" w:rsidRPr="00AF54F4">
              <w:rPr>
                <w:rFonts w:ascii="Arial" w:hAnsi="Arial" w:cs="Arial"/>
                <w:sz w:val="16"/>
                <w:szCs w:val="16"/>
              </w:rPr>
              <w:t xml:space="preserve">Clade </w:t>
            </w:r>
            <w:r w:rsidR="002328AC">
              <w:rPr>
                <w:rFonts w:ascii="Arial" w:hAnsi="Arial" w:cs="Arial"/>
                <w:sz w:val="16"/>
                <w:szCs w:val="16"/>
              </w:rPr>
              <w:t>2 (.313)</w:t>
            </w:r>
            <w:r w:rsidR="002328AC"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F54F4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20B12C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19,020,667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6DDB416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8.9%</w:t>
            </w:r>
          </w:p>
          <w:p w14:paraId="0F696E6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8.5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5ABD38A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5,942,798</w:t>
            </w:r>
          </w:p>
        </w:tc>
      </w:tr>
      <w:tr w:rsidR="00C9013F" w:rsidRPr="00AF54F4" w14:paraId="48723EB9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60288B5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0E75760D" w14:textId="676CBC5B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+ Clade </w:t>
            </w:r>
            <w:r>
              <w:rPr>
                <w:rFonts w:ascii="Arial" w:hAnsi="Arial" w:cs="Arial"/>
                <w:sz w:val="16"/>
                <w:szCs w:val="16"/>
              </w:rPr>
              <w:t>2 (.313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B3E791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1,612,263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36B8FD5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7%</w:t>
            </w:r>
          </w:p>
          <w:p w14:paraId="71DBC81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9.0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17984A9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8,295,757</w:t>
            </w:r>
          </w:p>
        </w:tc>
      </w:tr>
      <w:tr w:rsidR="00C9013F" w:rsidRPr="00AF54F4" w14:paraId="286E84D8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61DD1E1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SR1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7AD74A5D" w14:textId="246A0E50" w:rsidR="00C9013F" w:rsidRPr="00AF54F4" w:rsidRDefault="002328AC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 xml:space="preserve">+ Clade </w:t>
            </w:r>
            <w:r>
              <w:rPr>
                <w:rFonts w:ascii="Arial" w:hAnsi="Arial" w:cs="Arial"/>
                <w:sz w:val="16"/>
                <w:szCs w:val="16"/>
              </w:rPr>
              <w:t>2 (.313)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013F" w:rsidRPr="00AF54F4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04CC9F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3,324,084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CED166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9.6%</w:t>
            </w:r>
          </w:p>
          <w:p w14:paraId="7E81F33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8.6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5A5C77D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9,704,560</w:t>
            </w:r>
          </w:p>
        </w:tc>
      </w:tr>
      <w:tr w:rsidR="00C9013F" w:rsidRPr="00AF54F4" w14:paraId="3201B44D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2EB111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7EFC335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C49839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8,664,619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1B4A17B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6.7%</w:t>
            </w:r>
          </w:p>
          <w:p w14:paraId="047BA0F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1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15DBF2E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3,297,559</w:t>
            </w:r>
          </w:p>
        </w:tc>
      </w:tr>
      <w:tr w:rsidR="00C9013F" w:rsidRPr="00AF54F4" w14:paraId="5C8C5356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66EAC8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5EDDF74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B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656EF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32,207,455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425F98D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5%</w:t>
            </w:r>
          </w:p>
          <w:p w14:paraId="6877E53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8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5AA08E9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5,222,986</w:t>
            </w:r>
          </w:p>
        </w:tc>
      </w:tr>
      <w:tr w:rsidR="00C9013F" w:rsidRPr="00AF54F4" w14:paraId="4AC2B95F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E65E17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75872FD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E42A83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5,987,704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3E3B211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6.7%</w:t>
            </w:r>
          </w:p>
          <w:p w14:paraId="7D7044A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3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5707368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1,067,089</w:t>
            </w:r>
          </w:p>
        </w:tc>
      </w:tr>
      <w:tr w:rsidR="00C9013F" w:rsidRPr="00AF54F4" w14:paraId="27E2DE6B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B4E486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753D726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15B06C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4,420,268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2C20CC9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1%</w:t>
            </w:r>
          </w:p>
          <w:p w14:paraId="0155F98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7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5A5271C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9,780,712</w:t>
            </w:r>
          </w:p>
        </w:tc>
      </w:tr>
      <w:tr w:rsidR="00C9013F" w:rsidRPr="00AF54F4" w14:paraId="1BDC70BD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57B83F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2E8367F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23732A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2,622,062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1A9F5A6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7%</w:t>
            </w:r>
          </w:p>
          <w:p w14:paraId="6E5B250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2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39A8CD6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18,485,841</w:t>
            </w:r>
          </w:p>
        </w:tc>
      </w:tr>
      <w:tr w:rsidR="00C9013F" w:rsidRPr="00AF54F4" w14:paraId="7A0065D9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2DDBC5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3F8FC3A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951BA5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30,883,446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1F6702F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3%</w:t>
            </w:r>
          </w:p>
          <w:p w14:paraId="4DEA53C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8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319D48D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25,106,295</w:t>
            </w:r>
          </w:p>
        </w:tc>
      </w:tr>
      <w:tr w:rsidR="00C9013F" w:rsidRPr="00AF54F4" w14:paraId="01594892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C503EC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2D8619D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A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C99043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5,428,345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6543D95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6%</w:t>
            </w:r>
          </w:p>
          <w:p w14:paraId="76F6E31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9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78737B9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0,652,853</w:t>
            </w:r>
          </w:p>
        </w:tc>
      </w:tr>
      <w:tr w:rsidR="00C9013F" w:rsidRPr="00AF54F4" w14:paraId="01D4B4D5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5941AE2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47C1FE7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B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4BA4F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4,322,991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904AF7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8%</w:t>
            </w:r>
          </w:p>
          <w:p w14:paraId="13CC14F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2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174D0C1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9,823,044</w:t>
            </w:r>
          </w:p>
        </w:tc>
      </w:tr>
      <w:tr w:rsidR="00C9013F" w:rsidRPr="00AF54F4" w14:paraId="02EB8B56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5829FBE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5DB1094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C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BBD18F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30,277,729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5074B75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7%</w:t>
            </w:r>
          </w:p>
          <w:p w14:paraId="28A97FC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2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09970D7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4,579,747</w:t>
            </w:r>
          </w:p>
        </w:tc>
      </w:tr>
      <w:tr w:rsidR="00C9013F" w:rsidRPr="00AF54F4" w14:paraId="1EF093B4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14D093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2366FB1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F54F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0BC759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6,677,905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8F88EA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9%</w:t>
            </w:r>
          </w:p>
          <w:p w14:paraId="12848FB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3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028AB93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1,741,656</w:t>
            </w:r>
          </w:p>
        </w:tc>
      </w:tr>
      <w:tr w:rsidR="00C9013F" w:rsidRPr="00AF54F4" w14:paraId="4C36E1DE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0E5F2BA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74194B5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r w:rsidRPr="00AF54F4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96BA3D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End"/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9,108,115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01785BB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8%</w:t>
            </w:r>
          </w:p>
          <w:p w14:paraId="0163970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3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64A5EB0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3,498,863</w:t>
            </w:r>
          </w:p>
        </w:tc>
      </w:tr>
      <w:tr w:rsidR="00C9013F" w:rsidRPr="00AF54F4" w14:paraId="04782287" w14:textId="77777777" w:rsidTr="00C9013F"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083DD3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Ononis spinosa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0DCA391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1FDAE9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5,669,486</w:t>
            </w:r>
          </w:p>
        </w:tc>
        <w:tc>
          <w:tcPr>
            <w:tcW w:w="1147" w:type="dxa"/>
            <w:shd w:val="clear" w:color="auto" w:fill="F2F2F2" w:themeFill="background1" w:themeFillShade="F2"/>
            <w:vAlign w:val="center"/>
          </w:tcPr>
          <w:p w14:paraId="1C1F4194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8%</w:t>
            </w:r>
          </w:p>
          <w:p w14:paraId="76238E20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4%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14:paraId="4D1046C7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0,955,594</w:t>
            </w:r>
          </w:p>
        </w:tc>
      </w:tr>
      <w:tr w:rsidR="00C9013F" w:rsidRPr="00AF54F4" w14:paraId="21B67796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FD14D8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a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6B987F5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45964F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2,440,188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04838BC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86.7%</w:t>
            </w:r>
          </w:p>
          <w:p w14:paraId="4596640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85.9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358746D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7,919,579</w:t>
            </w:r>
          </w:p>
        </w:tc>
      </w:tr>
      <w:tr w:rsidR="00C9013F" w:rsidRPr="00AF54F4" w14:paraId="75F07FD9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0166D2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e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2766BC8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B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B5B399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0,932,628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65BE538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6.8%</w:t>
            </w:r>
          </w:p>
          <w:p w14:paraId="5197B99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5.9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44B885C4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6,741,330</w:t>
            </w:r>
          </w:p>
        </w:tc>
      </w:tr>
      <w:tr w:rsidR="00C9013F" w:rsidRPr="00AF54F4" w14:paraId="3A3D8D94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665AB42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e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2567CD88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Control 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A44A9F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2,905,550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5739D846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6.6%</w:t>
            </w:r>
          </w:p>
          <w:p w14:paraId="612AEA5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5.6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466C0D0D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8,228,176</w:t>
            </w:r>
          </w:p>
        </w:tc>
      </w:tr>
      <w:tr w:rsidR="00C9013F" w:rsidRPr="00AF54F4" w14:paraId="54C0D8FD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66D492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e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099BFD3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F54F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04EDD1C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7,502,459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2C854DB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8%</w:t>
            </w:r>
          </w:p>
          <w:p w14:paraId="1104524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7.3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6DD663D5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22,631,920</w:t>
            </w:r>
          </w:p>
        </w:tc>
      </w:tr>
      <w:tr w:rsidR="00C9013F" w:rsidRPr="00AF54F4" w14:paraId="6E6D08A0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551506F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e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1B8762B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3E3607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0,253,813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34F7DE5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7.0%</w:t>
            </w:r>
          </w:p>
          <w:p w14:paraId="2418884B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6.7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5C3167E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6,395,529</w:t>
            </w:r>
          </w:p>
        </w:tc>
      </w:tr>
      <w:tr w:rsidR="00C9013F" w:rsidRPr="00AF54F4" w14:paraId="1CEAE1BC" w14:textId="77777777" w:rsidTr="00C9013F"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7F0C2EE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54F4">
              <w:rPr>
                <w:rFonts w:ascii="Arial" w:hAnsi="Arial" w:cs="Arial"/>
                <w:i/>
                <w:iCs/>
                <w:sz w:val="16"/>
                <w:szCs w:val="16"/>
              </w:rPr>
              <w:t>Trifolium pratense</w:t>
            </w:r>
          </w:p>
        </w:tc>
        <w:tc>
          <w:tcPr>
            <w:tcW w:w="1647" w:type="dxa"/>
            <w:shd w:val="clear" w:color="auto" w:fill="D9D9D9" w:themeFill="background1" w:themeFillShade="D9"/>
            <w:vAlign w:val="center"/>
          </w:tcPr>
          <w:p w14:paraId="1A731861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54F4">
              <w:rPr>
                <w:rFonts w:ascii="Arial" w:hAnsi="Arial" w:cs="Arial"/>
                <w:i/>
                <w:sz w:val="16"/>
                <w:szCs w:val="16"/>
              </w:rPr>
              <w:t>Regiella</w:t>
            </w:r>
            <w:proofErr w:type="spellEnd"/>
            <w:r w:rsidRPr="00AF54F4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C7AF4A3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 w:themeColor="text1"/>
                <w:sz w:val="16"/>
                <w:szCs w:val="16"/>
              </w:rPr>
              <w:t>23,107,988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2408024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L: 86.3%</w:t>
            </w:r>
          </w:p>
          <w:p w14:paraId="624C61AA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4F4">
              <w:rPr>
                <w:rFonts w:ascii="Arial" w:hAnsi="Arial" w:cs="Arial"/>
                <w:sz w:val="16"/>
                <w:szCs w:val="16"/>
              </w:rPr>
              <w:t>R: 85.2%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274BAAF9" w14:textId="77777777" w:rsidR="00C9013F" w:rsidRPr="00AF54F4" w:rsidRDefault="00C9013F" w:rsidP="00AF54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54F4">
              <w:rPr>
                <w:rFonts w:ascii="Arial" w:hAnsi="Arial" w:cs="Arial"/>
                <w:color w:val="000000"/>
                <w:sz w:val="16"/>
                <w:szCs w:val="16"/>
              </w:rPr>
              <w:t>18,251,833</w:t>
            </w:r>
          </w:p>
        </w:tc>
      </w:tr>
    </w:tbl>
    <w:p w14:paraId="79E2A383" w14:textId="77777777" w:rsidR="002C6F74" w:rsidRPr="00AF54F4" w:rsidRDefault="002C6F74" w:rsidP="002C6F74">
      <w:pPr>
        <w:rPr>
          <w:rFonts w:ascii="Arial" w:hAnsi="Arial" w:cs="Arial"/>
        </w:rPr>
      </w:pPr>
    </w:p>
    <w:p w14:paraId="06A7DDF7" w14:textId="77777777" w:rsidR="002C6F74" w:rsidRPr="00AF54F4" w:rsidRDefault="002C6F74" w:rsidP="002C6F74">
      <w:pPr>
        <w:rPr>
          <w:rFonts w:ascii="Arial" w:hAnsi="Arial" w:cs="Arial"/>
        </w:rPr>
      </w:pPr>
    </w:p>
    <w:p w14:paraId="70FB0C7E" w14:textId="77777777" w:rsidR="002C6F74" w:rsidRPr="00AF54F4" w:rsidRDefault="002C6F74" w:rsidP="002C6F74">
      <w:pPr>
        <w:rPr>
          <w:rFonts w:ascii="Arial" w:hAnsi="Arial" w:cs="Arial"/>
        </w:rPr>
      </w:pPr>
    </w:p>
    <w:p w14:paraId="400B1EBC" w14:textId="77777777" w:rsidR="00D072AF" w:rsidRDefault="00D072AF" w:rsidP="002C6F74">
      <w:pPr>
        <w:rPr>
          <w:rFonts w:ascii="Arial" w:hAnsi="Arial" w:cs="Arial"/>
        </w:rPr>
      </w:pPr>
    </w:p>
    <w:p w14:paraId="6D39E95A" w14:textId="77777777" w:rsidR="00D072AF" w:rsidRDefault="00D072AF" w:rsidP="002C6F74">
      <w:pPr>
        <w:rPr>
          <w:rFonts w:ascii="Arial" w:hAnsi="Arial" w:cs="Arial"/>
        </w:rPr>
      </w:pPr>
    </w:p>
    <w:p w14:paraId="6A1B2DB7" w14:textId="3FE23BDC" w:rsidR="002C6F74" w:rsidRPr="00AF54F4" w:rsidRDefault="002C6F74" w:rsidP="002C6F74">
      <w:pPr>
        <w:rPr>
          <w:rFonts w:ascii="Arial" w:hAnsi="Arial" w:cs="Arial"/>
        </w:rPr>
      </w:pPr>
    </w:p>
    <w:sectPr w:rsidR="002C6F74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8F093" w14:textId="77777777" w:rsidR="00F75219" w:rsidRDefault="00F75219">
      <w:r>
        <w:separator/>
      </w:r>
    </w:p>
  </w:endnote>
  <w:endnote w:type="continuationSeparator" w:id="0">
    <w:p w14:paraId="177BB61D" w14:textId="77777777" w:rsidR="00F75219" w:rsidRDefault="00F75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27CF7" w14:textId="77777777" w:rsidR="00F75219" w:rsidRDefault="00F75219">
      <w:r>
        <w:separator/>
      </w:r>
    </w:p>
  </w:footnote>
  <w:footnote w:type="continuationSeparator" w:id="0">
    <w:p w14:paraId="76421EB1" w14:textId="77777777" w:rsidR="00F75219" w:rsidRDefault="00F75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32745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75219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327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74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4T12:52:00Z</dcterms:created>
  <dcterms:modified xsi:type="dcterms:W3CDTF">2021-04-14T12:52:00Z</dcterms:modified>
</cp:coreProperties>
</file>